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1. </w:t>
      </w:r>
      <w:r>
        <w:rPr/>
        <w:t xml:space="preserve">The sequences of PCR primers used in the study. 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6004"/>
      </w:tblGrid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0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mer sequences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HL1C-F</w:t>
            </w:r>
          </w:p>
        </w:tc>
        <w:tc>
          <w:tcPr>
            <w:tcW w:w="6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ATGGCGGAGAAGTTTGACTGCCACTACT-3'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HL1C-R</w:t>
            </w:r>
          </w:p>
        </w:tc>
        <w:tc>
          <w:tcPr>
            <w:tcW w:w="60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TCACGGAGCATTTTTTGCAGTGGAAGCA-3'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M1-F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GCGAATTCTATGGCGGAGAAGTTTGACTG-3'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IM1-R 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GGGGGAGTCCTCCCGAGTGG-3'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BPJ-F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GCGAATTCTATGGGTTTGGTAAAGGCTCC-3'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BPJ-R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'-CCCGGGTCACGGAGCATTTTTTGCAG -3'  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M2-F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GCGAATTCT ATGAAGTGCAAGGGGTGCTT-3'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HES1-F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AGTCTGAGCCAGCTGAAAACAC-3'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HES1-R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ACACCTTAGCCGCCTCTCCA-3'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GAPDH-F</w:t>
            </w:r>
          </w:p>
        </w:tc>
        <w:tc>
          <w:tcPr>
            <w:tcW w:w="600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ACCACAGTCCATGCCATCAC-3'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GAPDH-R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ch1-HD-F1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ch1-HD-R1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ch1-HD-F2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ch1-HD-R2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ch1-PEST-F1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ch1-PEST-R1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ch1-PEST-F2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ch1-PEST-R2</w:t>
            </w:r>
          </w:p>
        </w:tc>
        <w:tc>
          <w:tcPr>
            <w:tcW w:w="60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TCCACCACCCTGTTGCTGTA-3'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’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GCCCCCTGTACGACCAGT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’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’-CTTGCGCAGCTCCTCCT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’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’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ACCAGTACTGCAAGGACC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’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’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CCTCGCGGCCGTAGTA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’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’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CAGCATGGCATGGTAG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’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’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ACATGTGTTTTAAAAAGGCTCCT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’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’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AACATCCAGCAGCAGCAA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’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’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ACAGGCGAGGAGTAGCTGT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’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15:42:00Z</dcterms:created>
  <dc:creator>Administrator</dc:creator>
  <dc:description/>
  <cp:keywords/>
  <dc:language>en-US</dc:language>
  <cp:lastModifiedBy>Q</cp:lastModifiedBy>
  <dcterms:modified xsi:type="dcterms:W3CDTF">2014-04-04T02:29:00Z</dcterms:modified>
  <cp:revision>3</cp:revision>
  <dc:subject/>
  <dc:title/>
</cp:coreProperties>
</file>